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DED46" w14:textId="77777777" w:rsidR="004F2272" w:rsidRPr="00DA23E9" w:rsidRDefault="004F2272" w:rsidP="004F2272">
      <w:pPr>
        <w:rPr>
          <w:rFonts w:ascii="Times New Roman" w:hAnsi="Times New Roman" w:cs="Times New Roman"/>
          <w:b/>
          <w:sz w:val="20"/>
          <w:szCs w:val="20"/>
        </w:rPr>
      </w:pPr>
      <w:r w:rsidRPr="00AE672A">
        <w:rPr>
          <w:rFonts w:ascii="Times New Roman" w:hAnsi="Times New Roman" w:cs="Times New Roman"/>
          <w:b/>
          <w:sz w:val="20"/>
          <w:szCs w:val="20"/>
        </w:rPr>
        <w:t>S5 Table. Functional categories of rare variants passing the annotation and prioritizing steps of multiple software tools.</w:t>
      </w: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470"/>
        <w:gridCol w:w="1140"/>
        <w:gridCol w:w="1620"/>
        <w:gridCol w:w="1260"/>
        <w:gridCol w:w="990"/>
        <w:gridCol w:w="990"/>
        <w:gridCol w:w="1080"/>
        <w:gridCol w:w="1170"/>
        <w:gridCol w:w="1080"/>
        <w:gridCol w:w="1080"/>
        <w:gridCol w:w="1260"/>
      </w:tblGrid>
      <w:tr w:rsidR="004F2272" w:rsidRPr="00DA23E9" w14:paraId="2811E6C9" w14:textId="77777777" w:rsidTr="003430D0">
        <w:trPr>
          <w:trHeight w:val="280"/>
        </w:trPr>
        <w:tc>
          <w:tcPr>
            <w:tcW w:w="1470" w:type="dxa"/>
            <w:vMerge w:val="restart"/>
          </w:tcPr>
          <w:p w14:paraId="71A445DB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Population set</w:t>
            </w:r>
          </w:p>
        </w:tc>
        <w:tc>
          <w:tcPr>
            <w:tcW w:w="1140" w:type="dxa"/>
            <w:vMerge w:val="restart"/>
          </w:tcPr>
          <w:p w14:paraId="4618E1F0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Variant Category</w:t>
            </w:r>
          </w:p>
        </w:tc>
        <w:tc>
          <w:tcPr>
            <w:tcW w:w="1620" w:type="dxa"/>
            <w:vMerge w:val="restart"/>
          </w:tcPr>
          <w:p w14:paraId="43A085EF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14:paraId="003F0230" w14:textId="77777777" w:rsidR="004F2272" w:rsidRPr="003430D0" w:rsidRDefault="003430D0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no. of </w:t>
            </w:r>
            <w:r w:rsidR="004F2272"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Different variants</w:t>
            </w:r>
          </w:p>
        </w:tc>
        <w:tc>
          <w:tcPr>
            <w:tcW w:w="990" w:type="dxa"/>
            <w:vMerge w:val="restart"/>
          </w:tcPr>
          <w:p w14:paraId="0C438F2F" w14:textId="77777777" w:rsidR="004F2272" w:rsidRPr="003430D0" w:rsidRDefault="003430D0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 w:rsidR="004F2272"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Variants</w:t>
            </w:r>
          </w:p>
        </w:tc>
        <w:tc>
          <w:tcPr>
            <w:tcW w:w="990" w:type="dxa"/>
            <w:vMerge w:val="restart"/>
          </w:tcPr>
          <w:p w14:paraId="16D8A3D8" w14:textId="77777777" w:rsidR="004F2272" w:rsidRPr="003430D0" w:rsidRDefault="003430D0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 w:rsidR="004F2272"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5670" w:type="dxa"/>
            <w:gridSpan w:val="5"/>
          </w:tcPr>
          <w:p w14:paraId="101245F1" w14:textId="77777777" w:rsidR="004F2272" w:rsidRPr="003430D0" w:rsidRDefault="003430D0" w:rsidP="003430D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Variants with </w:t>
            </w:r>
            <w:r w:rsidRPr="003430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="004F2272" w:rsidRPr="003430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 silico</w:t>
            </w:r>
            <w:r w:rsidR="004F2272"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hogenicity Prediction as Damaging</w:t>
            </w:r>
            <w:r w:rsidR="004F2272" w:rsidRPr="003430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-5</w:t>
            </w:r>
          </w:p>
        </w:tc>
      </w:tr>
      <w:tr w:rsidR="004F2272" w:rsidRPr="00DA23E9" w14:paraId="0EC25ADC" w14:textId="77777777" w:rsidTr="00810CE0">
        <w:trPr>
          <w:trHeight w:val="280"/>
        </w:trPr>
        <w:tc>
          <w:tcPr>
            <w:tcW w:w="1470" w:type="dxa"/>
            <w:vMerge/>
          </w:tcPr>
          <w:p w14:paraId="51CF8000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206E736E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84F02A6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A258348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2C2A26FE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68269CD6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5BB148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SIFT</w:t>
            </w:r>
            <w:r w:rsidRPr="003430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54ACF471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PolyPhen2 HVAR</w:t>
            </w:r>
            <w:r w:rsidRPr="003430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0A2A725D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Mutation Taster</w:t>
            </w:r>
            <w:r w:rsidRPr="003430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19720F10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Mutation Assessor</w:t>
            </w:r>
            <w:r w:rsidRPr="003430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</w:tcPr>
          <w:p w14:paraId="47B891E8" w14:textId="77777777" w:rsidR="004F2272" w:rsidRPr="003430D0" w:rsidRDefault="004F2272" w:rsidP="004F22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430D0">
              <w:rPr>
                <w:rFonts w:ascii="Times New Roman" w:hAnsi="Times New Roman" w:cs="Times New Roman"/>
                <w:b/>
                <w:sz w:val="20"/>
                <w:szCs w:val="20"/>
              </w:rPr>
              <w:t>FATHMM</w:t>
            </w:r>
            <w:r w:rsidRPr="003430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4F2272" w:rsidRPr="00DA23E9" w14:paraId="61A8A95F" w14:textId="77777777" w:rsidTr="00810CE0">
        <w:trPr>
          <w:trHeight w:val="188"/>
        </w:trPr>
        <w:tc>
          <w:tcPr>
            <w:tcW w:w="1470" w:type="dxa"/>
            <w:vMerge w:val="restart"/>
            <w:vAlign w:val="center"/>
          </w:tcPr>
          <w:p w14:paraId="51245AC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Discovery</w:t>
            </w:r>
          </w:p>
          <w:p w14:paraId="7ABB484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(n=5 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ies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vMerge w:val="restart"/>
          </w:tcPr>
          <w:p w14:paraId="7DCFB5C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Loss of Function</w:t>
            </w:r>
          </w:p>
        </w:tc>
        <w:tc>
          <w:tcPr>
            <w:tcW w:w="1620" w:type="dxa"/>
          </w:tcPr>
          <w:p w14:paraId="247DC7A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tart loss</w:t>
            </w:r>
          </w:p>
        </w:tc>
        <w:tc>
          <w:tcPr>
            <w:tcW w:w="1260" w:type="dxa"/>
            <w:vMerge w:val="restart"/>
          </w:tcPr>
          <w:p w14:paraId="0860E6E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990" w:type="dxa"/>
          </w:tcPr>
          <w:p w14:paraId="0885E25D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349CC1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1127AB6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9E783D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1B94E1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CF45A7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053F1F8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00B204DB" w14:textId="77777777" w:rsidTr="00810CE0">
        <w:trPr>
          <w:trHeight w:val="186"/>
        </w:trPr>
        <w:tc>
          <w:tcPr>
            <w:tcW w:w="1470" w:type="dxa"/>
            <w:vMerge/>
            <w:vAlign w:val="center"/>
          </w:tcPr>
          <w:p w14:paraId="1E7697F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46B10BF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24DAC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top gain</w:t>
            </w:r>
          </w:p>
        </w:tc>
        <w:tc>
          <w:tcPr>
            <w:tcW w:w="1260" w:type="dxa"/>
            <w:vMerge/>
          </w:tcPr>
          <w:p w14:paraId="4DE9A1D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F1982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4D66159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14:paraId="6056EF0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021D1A6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318B2EC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438F1D3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6461381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466D60B3" w14:textId="77777777" w:rsidTr="00810CE0">
        <w:trPr>
          <w:trHeight w:val="186"/>
        </w:trPr>
        <w:tc>
          <w:tcPr>
            <w:tcW w:w="1470" w:type="dxa"/>
            <w:vMerge/>
            <w:vAlign w:val="center"/>
          </w:tcPr>
          <w:p w14:paraId="4870FD0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31A6F91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AEB19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vMerge/>
          </w:tcPr>
          <w:p w14:paraId="61E087B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C41E0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14:paraId="67C0A72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64D8FDB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73898BE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7EC8E88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7C8D1AC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4C49CDE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1C97909D" w14:textId="77777777" w:rsidTr="00810CE0">
        <w:tc>
          <w:tcPr>
            <w:tcW w:w="1470" w:type="dxa"/>
            <w:vMerge/>
            <w:vAlign w:val="center"/>
          </w:tcPr>
          <w:p w14:paraId="6D2392EF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</w:tcPr>
          <w:p w14:paraId="08C8C7D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620" w:type="dxa"/>
          </w:tcPr>
          <w:p w14:paraId="19A78E6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vMerge/>
          </w:tcPr>
          <w:p w14:paraId="4C0EAC3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F230B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990" w:type="dxa"/>
          </w:tcPr>
          <w:p w14:paraId="0B43E22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1080" w:type="dxa"/>
          </w:tcPr>
          <w:p w14:paraId="4647CDC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70" w:type="dxa"/>
          </w:tcPr>
          <w:p w14:paraId="4BAF374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080" w:type="dxa"/>
          </w:tcPr>
          <w:p w14:paraId="1BE921D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080" w:type="dxa"/>
          </w:tcPr>
          <w:p w14:paraId="59C34C8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60" w:type="dxa"/>
          </w:tcPr>
          <w:p w14:paraId="345ADB3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F2272" w:rsidRPr="00DA23E9" w14:paraId="6708B106" w14:textId="77777777" w:rsidTr="00810CE0">
        <w:tc>
          <w:tcPr>
            <w:tcW w:w="1470" w:type="dxa"/>
            <w:vMerge/>
            <w:vAlign w:val="center"/>
          </w:tcPr>
          <w:p w14:paraId="7D93982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2240BDB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BB4CD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In-frame indel</w:t>
            </w:r>
          </w:p>
        </w:tc>
        <w:tc>
          <w:tcPr>
            <w:tcW w:w="1260" w:type="dxa"/>
            <w:vMerge/>
          </w:tcPr>
          <w:p w14:paraId="347F4D1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BC35CF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5968F54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14:paraId="2A959B2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486DE72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3B49C80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188B1D2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2BEABAB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69355EFF" w14:textId="77777777" w:rsidTr="00810CE0">
        <w:tc>
          <w:tcPr>
            <w:tcW w:w="1470" w:type="dxa"/>
            <w:vMerge/>
            <w:vAlign w:val="center"/>
          </w:tcPr>
          <w:p w14:paraId="537C312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</w:tcPr>
          <w:p w14:paraId="5E75CC2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6825D61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plice site</w:t>
            </w:r>
            <w:r w:rsidRPr="00DA2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0" w:type="dxa"/>
            <w:vMerge/>
          </w:tcPr>
          <w:p w14:paraId="0E93666F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CD72A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14:paraId="2FB3A78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14:paraId="1A2F282F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1E255EC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1AB0D72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D39A54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7785F5D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3D6FF442" w14:textId="77777777" w:rsidTr="00810CE0">
        <w:tc>
          <w:tcPr>
            <w:tcW w:w="1470" w:type="dxa"/>
            <w:vMerge/>
            <w:vAlign w:val="center"/>
          </w:tcPr>
          <w:p w14:paraId="3F8A3C7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353EADA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987BE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vMerge/>
          </w:tcPr>
          <w:p w14:paraId="34D6AC3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992BD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5132E47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2873868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72FC554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555FC6F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661445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6C88213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0E9A10D3" w14:textId="77777777" w:rsidTr="00810CE0">
        <w:trPr>
          <w:trHeight w:val="90"/>
        </w:trPr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0AFA4C6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14:paraId="3F51459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2BE75A3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57DD2B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708A5C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11CD404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A26B97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AA6828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0EAE6B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EA0BFC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7E95CC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272" w:rsidRPr="00DA23E9" w14:paraId="5437646B" w14:textId="77777777" w:rsidTr="00810CE0">
        <w:trPr>
          <w:trHeight w:val="188"/>
        </w:trPr>
        <w:tc>
          <w:tcPr>
            <w:tcW w:w="1470" w:type="dxa"/>
            <w:vMerge w:val="restart"/>
            <w:vAlign w:val="center"/>
          </w:tcPr>
          <w:p w14:paraId="478414C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  <w:p w14:paraId="311E74A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(n=93 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ies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vMerge w:val="restart"/>
          </w:tcPr>
          <w:p w14:paraId="786F153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Loss of Function</w:t>
            </w:r>
          </w:p>
        </w:tc>
        <w:tc>
          <w:tcPr>
            <w:tcW w:w="1620" w:type="dxa"/>
          </w:tcPr>
          <w:p w14:paraId="588EEA2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tart loss</w:t>
            </w:r>
          </w:p>
        </w:tc>
        <w:tc>
          <w:tcPr>
            <w:tcW w:w="1260" w:type="dxa"/>
            <w:vMerge w:val="restart"/>
          </w:tcPr>
          <w:p w14:paraId="7DB9B31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8431</w:t>
            </w:r>
          </w:p>
        </w:tc>
        <w:tc>
          <w:tcPr>
            <w:tcW w:w="990" w:type="dxa"/>
          </w:tcPr>
          <w:p w14:paraId="581903F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52B965E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2D874CF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3A9FCDAF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1FA2906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3A89E95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57C8FA4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F2272" w:rsidRPr="00DA23E9" w14:paraId="690CBDDB" w14:textId="77777777" w:rsidTr="00810CE0">
        <w:trPr>
          <w:trHeight w:val="140"/>
        </w:trPr>
        <w:tc>
          <w:tcPr>
            <w:tcW w:w="1470" w:type="dxa"/>
            <w:vMerge/>
          </w:tcPr>
          <w:p w14:paraId="6C142DC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5D2DA52D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26A6D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top loss</w:t>
            </w:r>
          </w:p>
        </w:tc>
        <w:tc>
          <w:tcPr>
            <w:tcW w:w="1260" w:type="dxa"/>
            <w:vMerge/>
          </w:tcPr>
          <w:p w14:paraId="54DC14E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1A804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05B779D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6AC9C50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5997B56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2C16AB4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7CB47BA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32F7D75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24A2C49A" w14:textId="77777777" w:rsidTr="00810CE0">
        <w:trPr>
          <w:trHeight w:val="140"/>
        </w:trPr>
        <w:tc>
          <w:tcPr>
            <w:tcW w:w="1470" w:type="dxa"/>
            <w:vMerge/>
          </w:tcPr>
          <w:p w14:paraId="28DC5C9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28D7F0A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F37350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top gain</w:t>
            </w:r>
          </w:p>
        </w:tc>
        <w:tc>
          <w:tcPr>
            <w:tcW w:w="1260" w:type="dxa"/>
            <w:vMerge/>
          </w:tcPr>
          <w:p w14:paraId="03FAB7B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65F34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90" w:type="dxa"/>
          </w:tcPr>
          <w:p w14:paraId="16325C1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080" w:type="dxa"/>
          </w:tcPr>
          <w:p w14:paraId="250460EF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407849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1F7697E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0" w:type="dxa"/>
          </w:tcPr>
          <w:p w14:paraId="23AE6D3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5A0607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661977DE" w14:textId="77777777" w:rsidTr="00810CE0">
        <w:trPr>
          <w:trHeight w:val="186"/>
        </w:trPr>
        <w:tc>
          <w:tcPr>
            <w:tcW w:w="1470" w:type="dxa"/>
            <w:vMerge/>
          </w:tcPr>
          <w:p w14:paraId="135D011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7200A61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F0205D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vMerge/>
          </w:tcPr>
          <w:p w14:paraId="2016543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A8D5C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90" w:type="dxa"/>
          </w:tcPr>
          <w:p w14:paraId="4F1E4EC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080" w:type="dxa"/>
          </w:tcPr>
          <w:p w14:paraId="58C0B1B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736F4EC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102E7EE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2C6ACB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7ADC078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3C5AB04E" w14:textId="77777777" w:rsidTr="00810CE0">
        <w:tc>
          <w:tcPr>
            <w:tcW w:w="1470" w:type="dxa"/>
            <w:vMerge/>
          </w:tcPr>
          <w:p w14:paraId="7A1877E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</w:tcPr>
          <w:p w14:paraId="17BCED94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620" w:type="dxa"/>
          </w:tcPr>
          <w:p w14:paraId="45F308A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vMerge/>
          </w:tcPr>
          <w:p w14:paraId="179ED55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6C389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6977</w:t>
            </w:r>
          </w:p>
        </w:tc>
        <w:tc>
          <w:tcPr>
            <w:tcW w:w="990" w:type="dxa"/>
            <w:shd w:val="clear" w:color="auto" w:fill="auto"/>
          </w:tcPr>
          <w:p w14:paraId="29C2B5B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4970</w:t>
            </w:r>
          </w:p>
        </w:tc>
        <w:tc>
          <w:tcPr>
            <w:tcW w:w="1080" w:type="dxa"/>
            <w:shd w:val="clear" w:color="auto" w:fill="auto"/>
          </w:tcPr>
          <w:p w14:paraId="2DC3142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3227</w:t>
            </w:r>
          </w:p>
        </w:tc>
        <w:tc>
          <w:tcPr>
            <w:tcW w:w="1170" w:type="dxa"/>
            <w:shd w:val="clear" w:color="auto" w:fill="auto"/>
          </w:tcPr>
          <w:p w14:paraId="2FE9567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4476</w:t>
            </w:r>
          </w:p>
        </w:tc>
        <w:tc>
          <w:tcPr>
            <w:tcW w:w="1080" w:type="dxa"/>
            <w:shd w:val="clear" w:color="auto" w:fill="auto"/>
          </w:tcPr>
          <w:p w14:paraId="25A5F5F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5506</w:t>
            </w:r>
          </w:p>
        </w:tc>
        <w:tc>
          <w:tcPr>
            <w:tcW w:w="1080" w:type="dxa"/>
            <w:shd w:val="clear" w:color="auto" w:fill="auto"/>
          </w:tcPr>
          <w:p w14:paraId="6AD987B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1260" w:type="dxa"/>
            <w:shd w:val="clear" w:color="auto" w:fill="auto"/>
          </w:tcPr>
          <w:p w14:paraId="3638CE9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266</w:t>
            </w:r>
          </w:p>
        </w:tc>
      </w:tr>
      <w:tr w:rsidR="004F2272" w:rsidRPr="00DA23E9" w14:paraId="217616F2" w14:textId="77777777" w:rsidTr="00810CE0">
        <w:tc>
          <w:tcPr>
            <w:tcW w:w="1470" w:type="dxa"/>
            <w:vMerge/>
          </w:tcPr>
          <w:p w14:paraId="7E2A695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3C171F1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11A1E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In-frame indel</w:t>
            </w:r>
          </w:p>
        </w:tc>
        <w:tc>
          <w:tcPr>
            <w:tcW w:w="1260" w:type="dxa"/>
            <w:vMerge/>
          </w:tcPr>
          <w:p w14:paraId="657C28B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33484D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990" w:type="dxa"/>
            <w:shd w:val="clear" w:color="auto" w:fill="auto"/>
          </w:tcPr>
          <w:p w14:paraId="35699EE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080" w:type="dxa"/>
            <w:shd w:val="clear" w:color="auto" w:fill="auto"/>
          </w:tcPr>
          <w:p w14:paraId="30027B4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A3F5D4E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BEB5A5F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EF6AA9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47FBC9B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2C7807A1" w14:textId="77777777" w:rsidTr="00810CE0">
        <w:tc>
          <w:tcPr>
            <w:tcW w:w="1470" w:type="dxa"/>
            <w:vMerge/>
          </w:tcPr>
          <w:p w14:paraId="4A5B14D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</w:tcPr>
          <w:p w14:paraId="233C18AF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538BC67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plice acceptor</w:t>
            </w:r>
          </w:p>
        </w:tc>
        <w:tc>
          <w:tcPr>
            <w:tcW w:w="1260" w:type="dxa"/>
            <w:vMerge/>
          </w:tcPr>
          <w:p w14:paraId="3449BBB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B3385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  <w:shd w:val="clear" w:color="auto" w:fill="auto"/>
          </w:tcPr>
          <w:p w14:paraId="7584574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80" w:type="dxa"/>
            <w:shd w:val="clear" w:color="auto" w:fill="auto"/>
          </w:tcPr>
          <w:p w14:paraId="71157FE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60D7DE6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14:paraId="547B5B5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14:paraId="1B6C47F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shd w:val="clear" w:color="auto" w:fill="auto"/>
          </w:tcPr>
          <w:p w14:paraId="24109D8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F2272" w:rsidRPr="00DA23E9" w14:paraId="09220D08" w14:textId="77777777" w:rsidTr="00810CE0">
        <w:tc>
          <w:tcPr>
            <w:tcW w:w="1470" w:type="dxa"/>
            <w:vMerge/>
          </w:tcPr>
          <w:p w14:paraId="13C97F3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342103C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9B54C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plice donor</w:t>
            </w:r>
          </w:p>
        </w:tc>
        <w:tc>
          <w:tcPr>
            <w:tcW w:w="1260" w:type="dxa"/>
            <w:vMerge/>
          </w:tcPr>
          <w:p w14:paraId="6F10C59D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79F82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</w:tcPr>
          <w:p w14:paraId="6F32654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80" w:type="dxa"/>
          </w:tcPr>
          <w:p w14:paraId="7B637482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31798FD8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1F902B9C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78E5C6D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220A8877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F2272" w:rsidRPr="00DA23E9" w14:paraId="4DB98CCC" w14:textId="77777777" w:rsidTr="00810CE0">
        <w:tc>
          <w:tcPr>
            <w:tcW w:w="1470" w:type="dxa"/>
            <w:vMerge/>
          </w:tcPr>
          <w:p w14:paraId="7A5AB08A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043386A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C1C3DB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5’ UTR</w:t>
            </w:r>
          </w:p>
        </w:tc>
        <w:tc>
          <w:tcPr>
            <w:tcW w:w="1260" w:type="dxa"/>
            <w:vMerge/>
          </w:tcPr>
          <w:p w14:paraId="6F8386D1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D7ED19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2DAFA496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4649D36D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1940DAA3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810511D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5504C4B0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32FA7725" w14:textId="77777777" w:rsidR="004F2272" w:rsidRPr="00DA23E9" w:rsidRDefault="004F2272" w:rsidP="004F2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61D01D5" w14:textId="3267319F" w:rsidR="004F2272" w:rsidRPr="00DA23E9" w:rsidRDefault="004F2272" w:rsidP="004F2272">
      <w:pPr>
        <w:jc w:val="both"/>
        <w:rPr>
          <w:rFonts w:ascii="Times New Roman" w:hAnsi="Times New Roman" w:cs="Times New Roman"/>
          <w:sz w:val="20"/>
          <w:szCs w:val="20"/>
        </w:rPr>
      </w:pPr>
      <w:r w:rsidRPr="000222B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A23E9">
        <w:rPr>
          <w:rFonts w:ascii="Times New Roman" w:hAnsi="Times New Roman" w:cs="Times New Roman"/>
          <w:sz w:val="20"/>
          <w:szCs w:val="20"/>
        </w:rPr>
        <w:t xml:space="preserve">Damaging, </w:t>
      </w:r>
      <w:r w:rsidRPr="000222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67209">
        <w:rPr>
          <w:rFonts w:ascii="Times New Roman" w:hAnsi="Times New Roman" w:cs="Times New Roman"/>
          <w:sz w:val="20"/>
          <w:szCs w:val="20"/>
        </w:rPr>
        <w:t>Probably damaging, p</w:t>
      </w:r>
      <w:r w:rsidRPr="00DA23E9">
        <w:rPr>
          <w:rFonts w:ascii="Times New Roman" w:hAnsi="Times New Roman" w:cs="Times New Roman"/>
          <w:sz w:val="20"/>
          <w:szCs w:val="20"/>
        </w:rPr>
        <w:t xml:space="preserve">ossibly damaging, </w:t>
      </w:r>
      <w:r w:rsidRPr="000222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667209">
        <w:rPr>
          <w:rFonts w:ascii="Times New Roman" w:hAnsi="Times New Roman" w:cs="Times New Roman"/>
          <w:sz w:val="20"/>
          <w:szCs w:val="20"/>
        </w:rPr>
        <w:t>Disease causing, d</w:t>
      </w:r>
      <w:r w:rsidRPr="00DA23E9">
        <w:rPr>
          <w:rFonts w:ascii="Times New Roman" w:hAnsi="Times New Roman" w:cs="Times New Roman"/>
          <w:sz w:val="20"/>
          <w:szCs w:val="20"/>
        </w:rPr>
        <w:t xml:space="preserve">isease causing automatic, </w:t>
      </w:r>
      <w:r w:rsidRPr="000222B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667209">
        <w:rPr>
          <w:rFonts w:ascii="Times New Roman" w:hAnsi="Times New Roman" w:cs="Times New Roman"/>
          <w:sz w:val="20"/>
          <w:szCs w:val="20"/>
        </w:rPr>
        <w:t>Predicted functional (medium), p</w:t>
      </w:r>
      <w:r w:rsidRPr="00DA23E9">
        <w:rPr>
          <w:rFonts w:ascii="Times New Roman" w:hAnsi="Times New Roman" w:cs="Times New Roman"/>
          <w:sz w:val="20"/>
          <w:szCs w:val="20"/>
        </w:rPr>
        <w:t xml:space="preserve">redicted functional (high), </w:t>
      </w:r>
      <w:r w:rsidRPr="000222B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A23E9">
        <w:rPr>
          <w:rFonts w:ascii="Times New Roman" w:hAnsi="Times New Roman" w:cs="Times New Roman"/>
          <w:sz w:val="20"/>
          <w:szCs w:val="20"/>
        </w:rPr>
        <w:t xml:space="preserve">Damaging. </w:t>
      </w:r>
      <w:r w:rsidRPr="000222B7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667209">
        <w:rPr>
          <w:rFonts w:ascii="Times New Roman" w:hAnsi="Times New Roman" w:cs="Times New Roman"/>
          <w:sz w:val="20"/>
          <w:szCs w:val="20"/>
        </w:rPr>
        <w:t>Splice site change/loss; s</w:t>
      </w:r>
      <w:r w:rsidRPr="00DA23E9">
        <w:rPr>
          <w:rFonts w:ascii="Times New Roman" w:hAnsi="Times New Roman" w:cs="Times New Roman"/>
          <w:sz w:val="20"/>
          <w:szCs w:val="20"/>
        </w:rPr>
        <w:t xml:space="preserve">plice acceptor, splice donor and splice region variants.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Most</w:t>
      </w:r>
      <w:r w:rsidRPr="00DA23E9">
        <w:rPr>
          <w:rFonts w:ascii="Times New Roman" w:hAnsi="Times New Roman" w:cs="Times New Roman"/>
          <w:sz w:val="20"/>
          <w:szCs w:val="20"/>
        </w:rPr>
        <w:t xml:space="preserve"> variants overlap several </w:t>
      </w:r>
      <w:r w:rsidRPr="00DA23E9">
        <w:rPr>
          <w:rFonts w:ascii="Times New Roman" w:hAnsi="Times New Roman" w:cs="Times New Roman"/>
          <w:i/>
          <w:sz w:val="20"/>
          <w:szCs w:val="20"/>
        </w:rPr>
        <w:t>in silico</w:t>
      </w:r>
      <w:r w:rsidRPr="00DA23E9">
        <w:rPr>
          <w:rFonts w:ascii="Times New Roman" w:hAnsi="Times New Roman" w:cs="Times New Roman"/>
          <w:sz w:val="20"/>
          <w:szCs w:val="20"/>
        </w:rPr>
        <w:t xml:space="preserve"> </w:t>
      </w:r>
      <w:r w:rsidR="003430D0">
        <w:rPr>
          <w:rFonts w:ascii="Times New Roman" w:hAnsi="Times New Roman" w:cs="Times New Roman"/>
          <w:sz w:val="20"/>
          <w:szCs w:val="20"/>
        </w:rPr>
        <w:t>p</w:t>
      </w:r>
      <w:r w:rsidR="003430D0" w:rsidRPr="003430D0">
        <w:rPr>
          <w:rFonts w:ascii="Times New Roman" w:hAnsi="Times New Roman" w:cs="Times New Roman"/>
          <w:sz w:val="20"/>
          <w:szCs w:val="20"/>
        </w:rPr>
        <w:t>athogenicity</w:t>
      </w:r>
      <w:r w:rsidRPr="00DA23E9">
        <w:rPr>
          <w:rFonts w:ascii="Times New Roman" w:hAnsi="Times New Roman" w:cs="Times New Roman"/>
          <w:sz w:val="20"/>
          <w:szCs w:val="20"/>
        </w:rPr>
        <w:t xml:space="preserve"> predictions (not </w:t>
      </w:r>
      <w:r>
        <w:rPr>
          <w:rFonts w:ascii="Times New Roman" w:hAnsi="Times New Roman" w:cs="Times New Roman"/>
          <w:sz w:val="20"/>
          <w:szCs w:val="20"/>
        </w:rPr>
        <w:t>specified</w:t>
      </w:r>
      <w:r w:rsidRPr="00DA23E9">
        <w:rPr>
          <w:rFonts w:ascii="Times New Roman" w:hAnsi="Times New Roman" w:cs="Times New Roman"/>
          <w:sz w:val="20"/>
          <w:szCs w:val="20"/>
        </w:rPr>
        <w:t>).</w:t>
      </w:r>
    </w:p>
    <w:p w14:paraId="01DC284B" w14:textId="77777777" w:rsidR="004F2272" w:rsidRPr="00DA23E9" w:rsidRDefault="004F2272" w:rsidP="004F2272">
      <w:pPr>
        <w:rPr>
          <w:rFonts w:ascii="Times New Roman" w:hAnsi="Times New Roman" w:cs="Times New Roman"/>
        </w:rPr>
      </w:pPr>
    </w:p>
    <w:p w14:paraId="7602658A" w14:textId="77777777" w:rsidR="005E787F" w:rsidRDefault="005E787F"/>
    <w:sectPr w:rsidR="005E787F" w:rsidSect="004F227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272"/>
    <w:rsid w:val="003430D0"/>
    <w:rsid w:val="003F098D"/>
    <w:rsid w:val="004B5437"/>
    <w:rsid w:val="004F2272"/>
    <w:rsid w:val="005E787F"/>
    <w:rsid w:val="00667209"/>
    <w:rsid w:val="0081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831E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2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2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3</Words>
  <Characters>1161</Characters>
  <Application>Microsoft Macintosh Word</Application>
  <DocSecurity>0</DocSecurity>
  <Lines>9</Lines>
  <Paragraphs>2</Paragraphs>
  <ScaleCrop>false</ScaleCrop>
  <Company>CCHMC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sko, Johanna Maarit</dc:creator>
  <cp:keywords/>
  <dc:description/>
  <cp:lastModifiedBy>Huusko, Johanna Maarit</cp:lastModifiedBy>
  <cp:revision>3</cp:revision>
  <dcterms:created xsi:type="dcterms:W3CDTF">2017-06-19T19:55:00Z</dcterms:created>
  <dcterms:modified xsi:type="dcterms:W3CDTF">2017-07-03T14:06:00Z</dcterms:modified>
</cp:coreProperties>
</file>